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28F3B" w14:textId="6C7E5393" w:rsidR="00F44298" w:rsidRPr="00DA7F70" w:rsidRDefault="00F44298" w:rsidP="00DA7F70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DA7F70">
        <w:rPr>
          <w:rFonts w:ascii="Times New Roman" w:hAnsi="Times New Roman" w:cs="Times New Roman"/>
          <w:b/>
          <w:color w:val="auto"/>
          <w:sz w:val="36"/>
          <w:szCs w:val="36"/>
        </w:rPr>
        <w:t xml:space="preserve">S2 Text: details on burials with food offerings and additional </w:t>
      </w:r>
      <w:proofErr w:type="spellStart"/>
      <w:r w:rsidRPr="00DA7F70">
        <w:rPr>
          <w:rFonts w:ascii="Times New Roman" w:hAnsi="Times New Roman" w:cs="Times New Roman"/>
          <w:b/>
          <w:color w:val="auto"/>
          <w:sz w:val="36"/>
          <w:szCs w:val="36"/>
        </w:rPr>
        <w:t>zoo</w:t>
      </w:r>
      <w:r w:rsidR="006E6C32">
        <w:rPr>
          <w:rFonts w:ascii="Times New Roman" w:hAnsi="Times New Roman" w:cs="Times New Roman"/>
          <w:b/>
          <w:color w:val="auto"/>
          <w:sz w:val="36"/>
          <w:szCs w:val="36"/>
        </w:rPr>
        <w:t>archaeo</w:t>
      </w:r>
      <w:r w:rsidRPr="00DA7F70">
        <w:rPr>
          <w:rFonts w:ascii="Times New Roman" w:hAnsi="Times New Roman" w:cs="Times New Roman"/>
          <w:b/>
          <w:color w:val="auto"/>
          <w:sz w:val="36"/>
          <w:szCs w:val="36"/>
        </w:rPr>
        <w:t>logical</w:t>
      </w:r>
      <w:proofErr w:type="spellEnd"/>
      <w:r w:rsidRPr="00DA7F70">
        <w:rPr>
          <w:rFonts w:ascii="Times New Roman" w:hAnsi="Times New Roman" w:cs="Times New Roman"/>
          <w:b/>
          <w:color w:val="auto"/>
          <w:sz w:val="36"/>
          <w:szCs w:val="36"/>
        </w:rPr>
        <w:t xml:space="preserve"> information</w:t>
      </w:r>
    </w:p>
    <w:p w14:paraId="7A7D8925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0351EB" w14:textId="77777777" w:rsidR="00F44298" w:rsidRPr="00DA7F70" w:rsidRDefault="00F44298" w:rsidP="00DA7F70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DA7F70">
        <w:rPr>
          <w:rFonts w:ascii="Times New Roman" w:hAnsi="Times New Roman" w:cs="Times New Roman"/>
          <w:b/>
          <w:color w:val="auto"/>
          <w:sz w:val="32"/>
          <w:szCs w:val="32"/>
        </w:rPr>
        <w:t>List of burials with food offerings</w:t>
      </w:r>
    </w:p>
    <w:p w14:paraId="436A796A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C0B790" w14:textId="300842D0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1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clude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 young adult (20-35 years old) male (US 3159) in 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simple pit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 xml:space="preserve"> grav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. The individual was placed on his left side 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 xml:space="preserve">in a flexed position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nd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-south</w:t>
      </w:r>
      <w:proofErr w:type="gramEnd"/>
      <w:r w:rsidR="00305184">
        <w:rPr>
          <w:rFonts w:ascii="Times New Roman" w:hAnsi="Times New Roman" w:cs="Times New Roman"/>
          <w:sz w:val="24"/>
          <w:szCs w:val="24"/>
          <w:lang w:val="en-US"/>
        </w:rPr>
        <w:t xml:space="preserve"> with hi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head to 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orth. Associated 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is burial 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e left hind limb bones (femur, patella, tibia, fibula, and calcaneus) of a pig (US 3159/01)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05E82">
        <w:rPr>
          <w:rFonts w:ascii="Times New Roman" w:hAnsi="Times New Roman" w:cs="Times New Roman"/>
          <w:sz w:val="24"/>
          <w:szCs w:val="24"/>
          <w:lang w:val="en-US"/>
        </w:rPr>
        <w:t>whose</w:t>
      </w:r>
      <w:proofErr w:type="gramEnd"/>
      <w:r w:rsidR="00C05E82">
        <w:rPr>
          <w:rFonts w:ascii="Times New Roman" w:hAnsi="Times New Roman" w:cs="Times New Roman"/>
          <w:sz w:val="24"/>
          <w:szCs w:val="24"/>
          <w:lang w:val="en-US"/>
        </w:rPr>
        <w:t xml:space="preserve"> sex was not assessable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ged ca. 3</w:t>
      </w:r>
      <w:r w:rsidR="00305184">
        <w:rPr>
          <w:rFonts w:ascii="Times New Roman" w:hAnsi="Times New Roman" w:cs="Times New Roman"/>
          <w:sz w:val="24"/>
          <w:szCs w:val="24"/>
          <w:lang w:val="en-US"/>
        </w:rPr>
        <w:t>.5 year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4F0A46" w14:textId="195FCC5E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Burial 18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spond</w:t>
      </w:r>
      <w:r w:rsidR="00CA7F18">
        <w:rPr>
          <w:rFonts w:ascii="Times New Roman" w:hAnsi="Times New Roman" w:cs="Times New Roman"/>
          <w:bCs/>
          <w:sz w:val="24"/>
          <w:szCs w:val="24"/>
          <w:lang w:val="en-US"/>
        </w:rPr>
        <w:t>ed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humation of a </w:t>
      </w:r>
      <w:proofErr w:type="spellStart"/>
      <w:r w:rsidR="00F51821">
        <w:rPr>
          <w:rFonts w:ascii="Times New Roman" w:hAnsi="Times New Roman" w:cs="Times New Roman"/>
          <w:sz w:val="24"/>
          <w:szCs w:val="24"/>
          <w:lang w:val="en-US"/>
        </w:rPr>
        <w:t>perinate</w:t>
      </w:r>
      <w:proofErr w:type="spellEnd"/>
      <w:r w:rsidR="00F51821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51821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="00893A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51821">
        <w:rPr>
          <w:rFonts w:ascii="Times New Roman" w:hAnsi="Times New Roman" w:cs="Times New Roman"/>
          <w:sz w:val="24"/>
          <w:szCs w:val="24"/>
          <w:lang w:val="en-US"/>
        </w:rPr>
        <w:t xml:space="preserve">term: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34-36 weeks) (US 2729) in a simple pit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 xml:space="preserve"> grav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poorly distinguishable cut and fill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>.  The individual wa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probably 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 xml:space="preserve">oriented </w:t>
      </w:r>
      <w:proofErr w:type="gramStart"/>
      <w:r w:rsidR="003E7CED">
        <w:rPr>
          <w:rFonts w:ascii="Times New Roman" w:hAnsi="Times New Roman" w:cs="Times New Roman"/>
          <w:sz w:val="24"/>
          <w:szCs w:val="24"/>
          <w:lang w:val="en-US"/>
        </w:rPr>
        <w:t>east-west</w:t>
      </w:r>
      <w:proofErr w:type="gramEnd"/>
      <w:r w:rsidR="003E7CED">
        <w:rPr>
          <w:rFonts w:ascii="Times New Roman" w:hAnsi="Times New Roman" w:cs="Times New Roman"/>
          <w:sz w:val="24"/>
          <w:szCs w:val="24"/>
          <w:lang w:val="en-US"/>
        </w:rPr>
        <w:t xml:space="preserve"> in a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 xml:space="preserve"> hyper-flexed position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 xml:space="preserve"> and the bone preservation is poor --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only skull fragments and few vertebrae and ribs are available. A large pebble, possibly serving as burial marker,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was place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e north</w:t>
      </w:r>
      <w:r w:rsidR="003E7CED">
        <w:rPr>
          <w:rFonts w:ascii="Times New Roman" w:hAnsi="Times New Roman" w:cs="Times New Roman"/>
          <w:sz w:val="24"/>
          <w:szCs w:val="24"/>
          <w:lang w:val="en-US"/>
        </w:rPr>
        <w:t>ern sectio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f the pit. Associated 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is burial 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0EF5" w:rsidRPr="00070EF5">
        <w:rPr>
          <w:rFonts w:ascii="Times New Roman" w:hAnsi="Times New Roman" w:cs="Times New Roman"/>
          <w:sz w:val="24"/>
          <w:szCs w:val="24"/>
          <w:lang w:val="en-US"/>
        </w:rPr>
        <w:t xml:space="preserve">a second phalanx from an adult pig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(US 2729a) and additional, unidentified faunal fragments (US 2729b). </w:t>
      </w:r>
    </w:p>
    <w:p w14:paraId="4C973B2B" w14:textId="29910115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53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clude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 old adult (</w:t>
      </w:r>
      <w:r w:rsidR="00070EF5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50 y) female (sex genetically determined) (US 2603) lying supine in a simple pit 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 xml:space="preserve">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-south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head to 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north, facing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st) 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DE04E2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upper and lower limbs 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>in extensio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 Two ceramic vessels placed to the right of the skull are the only grave good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cated on a ceramic lid</w:t>
      </w:r>
      <w:r w:rsidR="00DE04E2">
        <w:rPr>
          <w:rFonts w:ascii="Times New Roman" w:hAnsi="Times New Roman" w:cs="Times New Roman"/>
          <w:sz w:val="24"/>
          <w:szCs w:val="24"/>
          <w:lang w:val="en-US"/>
        </w:rPr>
        <w:t xml:space="preserve"> associated with the inhumation were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remains of the left hind limb (tibia, fibula and talus) from a ca. 3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.5-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-old pi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US 2603/04)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 xml:space="preserve"> whose sex was not assessabl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600223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Interestingly, 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his case is similar to the recently published food offer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dentified in the 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eltic tomb of </w:t>
      </w:r>
      <w:proofErr w:type="spellStart"/>
      <w:r w:rsidRPr="00DA7F70">
        <w:rPr>
          <w:rFonts w:ascii="Times New Roman" w:hAnsi="Times New Roman" w:cs="Times New Roman"/>
          <w:sz w:val="24"/>
          <w:szCs w:val="24"/>
          <w:lang w:val="en-US"/>
        </w:rPr>
        <w:t>Casona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di </w:t>
      </w:r>
      <w:proofErr w:type="spellStart"/>
      <w:r w:rsidRPr="00DA7F70">
        <w:rPr>
          <w:rFonts w:ascii="Times New Roman" w:hAnsi="Times New Roman" w:cs="Times New Roman"/>
          <w:sz w:val="24"/>
          <w:szCs w:val="24"/>
          <w:lang w:val="en-US"/>
        </w:rPr>
        <w:t>Nogara</w:t>
      </w:r>
      <w:proofErr w:type="spellEnd"/>
      <w:r w:rsidRPr="00DA7F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1]</w:t>
      </w:r>
      <w:r w:rsidRPr="00DA7F70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nother </w:t>
      </w:r>
      <w:proofErr w:type="spellStart"/>
      <w:r w:rsidRPr="00DA7F70">
        <w:rPr>
          <w:rFonts w:ascii="Times New Roman" w:hAnsi="Times New Roman" w:cs="Times New Roman"/>
          <w:sz w:val="24"/>
          <w:szCs w:val="24"/>
          <w:lang w:val="en-US"/>
        </w:rPr>
        <w:t>Latenian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funerary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text from the same region 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SV. 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n this 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exampl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, the food offer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classified</w:t>
      </w:r>
      <w:proofErr w:type="gramEnd"/>
      <w:r w:rsidR="00677DA8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 "pork knu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kle"</w:t>
      </w:r>
      <w:r w:rsidR="00677DA8">
        <w:rPr>
          <w:rFonts w:ascii="Times New Roman" w:hAnsi="Times New Roman" w:cs="Times New Roman"/>
          <w:sz w:val="24"/>
          <w:szCs w:val="24"/>
          <w:lang w:val="en-US"/>
        </w:rPr>
        <w:t xml:space="preserve"> -- a cut of meat that remains common in modern cuisine. </w:t>
      </w:r>
    </w:p>
    <w:p w14:paraId="60C5BAFC" w14:textId="77777777" w:rsidR="00F44298" w:rsidRPr="00DA7F70" w:rsidRDefault="00F44298" w:rsidP="00DA7F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7F70">
        <w:rPr>
          <w:rFonts w:ascii="Times New Roman" w:hAnsi="Times New Roman" w:cs="Times New Roman"/>
          <w:noProof/>
          <w:sz w:val="24"/>
          <w:szCs w:val="24"/>
          <w:lang w:val="de-LI" w:eastAsia="de-LI"/>
        </w:rPr>
        <w:drawing>
          <wp:inline distT="0" distB="0" distL="0" distR="0" wp14:anchorId="0F2A401A" wp14:editId="62E9E74E">
            <wp:extent cx="1959864" cy="2261616"/>
            <wp:effectExtent l="0" t="0" r="2540" b="571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926410" name="us 2603 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9864" cy="226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331A3" w14:textId="77777777" w:rsidR="00F44298" w:rsidRPr="00DA7F70" w:rsidRDefault="00F44298" w:rsidP="00DA7F7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7F70">
        <w:rPr>
          <w:rFonts w:ascii="Times New Roman" w:hAnsi="Times New Roman" w:cs="Times New Roman"/>
          <w:b/>
          <w:sz w:val="24"/>
          <w:szCs w:val="24"/>
        </w:rPr>
        <w:t>S3 Figure. B53, US 2603/04: pig bone remains ("pork knu</w:t>
      </w:r>
      <w:r w:rsidR="00677DA8">
        <w:rPr>
          <w:rFonts w:ascii="Times New Roman" w:hAnsi="Times New Roman" w:cs="Times New Roman"/>
          <w:b/>
          <w:sz w:val="24"/>
          <w:szCs w:val="24"/>
        </w:rPr>
        <w:t>c</w:t>
      </w:r>
      <w:r w:rsidRPr="00DA7F70">
        <w:rPr>
          <w:rFonts w:ascii="Times New Roman" w:hAnsi="Times New Roman" w:cs="Times New Roman"/>
          <w:b/>
          <w:sz w:val="24"/>
          <w:szCs w:val="24"/>
        </w:rPr>
        <w:t>kle")</w:t>
      </w:r>
    </w:p>
    <w:p w14:paraId="3BB3F6C2" w14:textId="77777777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20E4154" w14:textId="77777777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ECE69D" w14:textId="4CC7BEE8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84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>contained</w:t>
      </w:r>
      <w:r w:rsidR="00677DA8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n old adult (</w:t>
      </w:r>
      <w:r w:rsidR="00070EF5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50 y) male (US 2894)</w:t>
      </w:r>
      <w:r w:rsidRPr="00DA7F70">
        <w:rPr>
          <w:rFonts w:ascii="Times New Roman" w:hAnsi="Times New Roman" w:cs="Times New Roman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in an earthen pit with a "</w:t>
      </w:r>
      <w:proofErr w:type="spellStart"/>
      <w:r w:rsidRPr="00DA7F70">
        <w:rPr>
          <w:rFonts w:ascii="Times New Roman" w:hAnsi="Times New Roman" w:cs="Times New Roman"/>
          <w:sz w:val="24"/>
          <w:szCs w:val="24"/>
          <w:lang w:val="en-US"/>
        </w:rPr>
        <w:t>secco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" structure consisting of aligned pebbles partially delimiting the pit. The individual was laid in a supine position </w:t>
      </w:r>
      <w:proofErr w:type="gramStart"/>
      <w:r w:rsidR="00CA7F18">
        <w:rPr>
          <w:rFonts w:ascii="Times New Roman" w:hAnsi="Times New Roman" w:cs="Times New Roman"/>
          <w:sz w:val="24"/>
          <w:szCs w:val="24"/>
          <w:lang w:val="en-US"/>
        </w:rPr>
        <w:t xml:space="preserve">oriente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ortheast</w:t>
      </w:r>
      <w:proofErr w:type="gramEnd"/>
      <w:r w:rsidR="002B5161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southwest</w:t>
      </w:r>
      <w:r w:rsidR="002B5161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(head to 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orthea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) with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upper and lower limbs</w:t>
      </w:r>
      <w:r w:rsidR="00CA7F18">
        <w:rPr>
          <w:rFonts w:ascii="Times New Roman" w:hAnsi="Times New Roman" w:cs="Times New Roman"/>
          <w:sz w:val="24"/>
          <w:szCs w:val="24"/>
          <w:lang w:val="en-US"/>
        </w:rPr>
        <w:t xml:space="preserve"> in extensio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 Grave goods include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 ceramic vessel, an iron object, and a bronze coin placed on the pelvis. Pig remains (US 2903) were located in the grave to the east of the individual's cranium. The faunal finds include the mandible of a female pig with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erupting M3 and a well-worn Pd4. 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05E82" w:rsidRPr="00DA7F70">
        <w:rPr>
          <w:rFonts w:ascii="Times New Roman" w:hAnsi="Times New Roman" w:cs="Times New Roman"/>
          <w:sz w:val="24"/>
          <w:szCs w:val="24"/>
          <w:lang w:val="en-US"/>
        </w:rPr>
        <w:t>This point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o an age of c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18-24 months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Fig</w:t>
      </w:r>
      <w:r w:rsidR="00040A4B">
        <w:rPr>
          <w:rFonts w:ascii="Times New Roman" w:hAnsi="Times New Roman" w:cs="Times New Roman"/>
          <w:bCs/>
          <w:sz w:val="24"/>
          <w:szCs w:val="24"/>
          <w:lang w:val="en-US"/>
        </w:rPr>
        <w:t>. S4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. Additional pig remains (right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hemi-mandibl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fragment of 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left, right portion of maxilla,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rib fragments) </w:t>
      </w:r>
      <w:proofErr w:type="gramStart"/>
      <w:r w:rsidR="00040A4B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40A4B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place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n the eastern side of the burial space near the cranium of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individual US 2894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6581098" w14:textId="77777777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B8175DB" w14:textId="77777777" w:rsidR="00F44298" w:rsidRPr="00DA7F70" w:rsidRDefault="00F44298" w:rsidP="00DA7F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7F70">
        <w:rPr>
          <w:rFonts w:ascii="Times New Roman" w:hAnsi="Times New Roman" w:cs="Times New Roman"/>
          <w:noProof/>
          <w:sz w:val="24"/>
          <w:szCs w:val="24"/>
          <w:lang w:val="de-LI" w:eastAsia="de-LI"/>
        </w:rPr>
        <w:lastRenderedPageBreak/>
        <w:drawing>
          <wp:inline distT="0" distB="0" distL="0" distR="0" wp14:anchorId="425B8E93" wp14:editId="4D79852D">
            <wp:extent cx="2810256" cy="1947672"/>
            <wp:effectExtent l="0" t="0" r="9525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268106" name="mandibola 290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56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315D9" w14:textId="77777777" w:rsidR="00F44298" w:rsidRPr="00DA7F70" w:rsidRDefault="00F44298" w:rsidP="00DA7F7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7F70">
        <w:rPr>
          <w:rFonts w:ascii="Times New Roman" w:hAnsi="Times New Roman" w:cs="Times New Roman"/>
          <w:b/>
          <w:sz w:val="24"/>
          <w:szCs w:val="24"/>
        </w:rPr>
        <w:t>S4 Figure. B84, US 2903: mandible of a female pig.</w:t>
      </w:r>
    </w:p>
    <w:p w14:paraId="25B9DDA8" w14:textId="77777777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67935DF" w14:textId="5749D22D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97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at of a female infant (sex determined genetically) aged between 8-16 months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 3190)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nd placed supine in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earthen pit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we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southeast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head to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orthwe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. The skeleton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is poorly preserve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>, partially articulated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incomplete. The burial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containe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eleven </w:t>
      </w:r>
      <w:r w:rsidR="00E94CBA" w:rsidRPr="00DA7F70">
        <w:rPr>
          <w:rFonts w:ascii="Times New Roman" w:hAnsi="Times New Roman" w:cs="Times New Roman"/>
          <w:sz w:val="24"/>
          <w:szCs w:val="24"/>
          <w:lang w:val="en-US"/>
        </w:rPr>
        <w:t>grave good element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rranged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to the north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we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f the skull and body, </w:t>
      </w:r>
      <w:proofErr w:type="gramStart"/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including 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several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vessels, a worked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bone item, an iron fibula placed under the sternum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a bronze coin under the pelvis. The associated faunal remain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>were the rib of a pi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US 3190/05)</w:t>
      </w:r>
      <w:r w:rsidR="00040A4B">
        <w:rPr>
          <w:rFonts w:ascii="Times New Roman" w:hAnsi="Times New Roman" w:cs="Times New Roman"/>
          <w:sz w:val="24"/>
          <w:szCs w:val="24"/>
          <w:lang w:val="en-US"/>
        </w:rPr>
        <w:t xml:space="preserve"> whose age and sex were undetermined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14880F" w14:textId="1C437E7C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99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contained</w:t>
      </w:r>
      <w:r w:rsidR="00FF1D04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 young adult (20-35 years old) male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U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25)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placed supine in a simple pit and oriented </w:t>
      </w:r>
      <w:proofErr w:type="gramStart"/>
      <w:r w:rsidR="002B5161" w:rsidRPr="002B5161">
        <w:rPr>
          <w:rFonts w:ascii="Times New Roman" w:hAnsi="Times New Roman" w:cs="Times New Roman"/>
          <w:sz w:val="24"/>
          <w:szCs w:val="24"/>
          <w:lang w:val="en-US"/>
        </w:rPr>
        <w:t>northwest-southeast</w:t>
      </w:r>
      <w:proofErr w:type="gramEnd"/>
      <w:r w:rsidR="002B5161" w:rsidRPr="002B51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(head to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orth, facing </w:t>
      </w:r>
      <w:r w:rsidR="00E94CBA" w:rsidRPr="00DA7F70">
        <w:rPr>
          <w:rFonts w:ascii="Times New Roman" w:hAnsi="Times New Roman" w:cs="Times New Roman"/>
          <w:sz w:val="24"/>
          <w:szCs w:val="24"/>
          <w:lang w:val="en-US"/>
        </w:rPr>
        <w:t>ea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. The conservation of the skeleton was good,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the bones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having maintained</w:t>
      </w:r>
      <w:r w:rsidR="00FF1D04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their anatomical connections. The upper and lower limbs </w:t>
      </w:r>
      <w:proofErr w:type="gramStart"/>
      <w:r w:rsidR="00FF1D04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proofErr w:type="spellStart"/>
      <w:r w:rsidR="00263174">
        <w:rPr>
          <w:rFonts w:ascii="Times New Roman" w:hAnsi="Times New Roman" w:cs="Times New Roman"/>
          <w:sz w:val="24"/>
          <w:szCs w:val="24"/>
          <w:lang w:val="en-US"/>
        </w:rPr>
        <w:t>adducted</w:t>
      </w:r>
      <w:proofErr w:type="spellEnd"/>
      <w:r w:rsidR="0026317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extended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bilaterally with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e scapulae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 xml:space="preserve">rotate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medially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. These features suggest a lateral compression on the body, possibly due to the use of a shroud.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ix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 xml:space="preserve">recovere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grave good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clude ceramic vessels, a fibula, a worked bone artifact placed on the left arm, and a bronze coin under the thorax. Associated 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FF1D04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this burial are a pelvic fragment and femur with unfused epiphyses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, likely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from a small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young</w:t>
      </w:r>
      <w:r w:rsidR="00FF1D0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domestic ruminant, possibly </w:t>
      </w:r>
      <w:proofErr w:type="spellStart"/>
      <w:r w:rsidRPr="00DA7F70">
        <w:rPr>
          <w:rFonts w:ascii="Times New Roman" w:hAnsi="Times New Roman" w:cs="Times New Roman"/>
          <w:i/>
          <w:sz w:val="24"/>
          <w:szCs w:val="24"/>
          <w:lang w:val="en-US"/>
        </w:rPr>
        <w:t>caprinae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US 3251/06).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 xml:space="preserve"> The sex was not assessable.</w:t>
      </w:r>
    </w:p>
    <w:p w14:paraId="55B49A17" w14:textId="77777777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Burial 100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cked human remains, probably due to their removal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by a later cut. </w:t>
      </w:r>
      <w:r w:rsidRPr="00DA7F70">
        <w:rPr>
          <w:rFonts w:ascii="Times New Roman" w:hAnsi="Times New Roman" w:cs="Times New Roman"/>
          <w:iCs/>
          <w:sz w:val="24"/>
          <w:szCs w:val="24"/>
          <w:lang w:val="en-US"/>
        </w:rPr>
        <w:t>The grave goods consisted of fourteen items, including ceramic vessels, metal objects</w:t>
      </w:r>
      <w:r w:rsidR="00FF1D04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a possible razor. The associated faunal remains ar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n unidentified skeletal fragment (US 3199/09).</w:t>
      </w:r>
    </w:p>
    <w:p w14:paraId="0C883AC0" w14:textId="75BF9046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115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clude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 female infant (sex determined genetically) aged between 6-9 months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US 3212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) placed in simple pit, supine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-south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head to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north, facing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st). The skeleton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was partially disturbe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by root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movemen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 the feet bones ar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lmost completely mis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sin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7F70">
        <w:rPr>
          <w:rFonts w:ascii="Times New Roman" w:hAnsi="Times New Roman" w:cs="Times New Roman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Six grave goods were present: two ceramic items to the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northwe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f the skull, two bronze fibulae located on the left arm and thorax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a bronze coin placed under the right hand.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n unidentified animal vertebra (US 3212/06)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 was also associated with this burial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429BC8" w14:textId="4FB01F71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Burial 117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0110B">
        <w:rPr>
          <w:rFonts w:ascii="Times New Roman" w:hAnsi="Times New Roman" w:cs="Times New Roman"/>
          <w:bCs/>
          <w:sz w:val="24"/>
          <w:szCs w:val="24"/>
          <w:lang w:val="en-US"/>
        </w:rPr>
        <w:t>wa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s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nhumation of an infant aged 2-3 months (US 3178) buried in a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pit  cover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gramEnd"/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pebbles and tuff blocks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bordered by stones, possibl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>y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remnants of a structure. The skeleton was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-south</w:t>
      </w:r>
      <w:proofErr w:type="gramEnd"/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 with 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head to </w:t>
      </w:r>
      <w:r w:rsidR="00B0110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rth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possibly facing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st.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The burial was heavily disturbed</w:t>
      </w:r>
      <w:proofErr w:type="gramStart"/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thus</w:t>
      </w:r>
      <w:proofErr w:type="gramEnd"/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hamper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 reconstruction of the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infant'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riginal position. A rich set of grave goods included four ceramic vessels and two bronze coins. Associated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100DF5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this burial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100DF5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parts of the left hind limb of an adult pig</w:t>
      </w:r>
      <w:r w:rsidR="00C05E82">
        <w:rPr>
          <w:rFonts w:ascii="Times New Roman" w:hAnsi="Times New Roman" w:cs="Times New Roman"/>
          <w:sz w:val="24"/>
          <w:szCs w:val="24"/>
          <w:lang w:val="en-US"/>
        </w:rPr>
        <w:t xml:space="preserve"> whose sex was not assessabl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(US 3178a) (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A7F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Pr="00DA7F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metatarsals, cuboid, 2</w:t>
      </w:r>
      <w:r w:rsidRPr="00DA7F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ccessory phalanx), plus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dditional four unidentified fragments probably related to the same pig.  </w:t>
      </w:r>
    </w:p>
    <w:p w14:paraId="535F4529" w14:textId="6D257A19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131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s the inhumation of a middle adult (36-50 years old) female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US 3267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, placed supine and with the torso slightly rotated to the right and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east-southwest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head toward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orthea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, facing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st) in a pit lined by river pebbles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on its southern sid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se pebble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re likely the remnant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f a funerary structure.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The bones were well preserved and the skeleton maintained 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riginal anatomical connections. The burial include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four grave goods, among which 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 globular jar laid presumably upside down and placed to the 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lastRenderedPageBreak/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rth of the skull and a bronze coin under the skull. The associated faunal remain</w:t>
      </w:r>
      <w:r w:rsidR="00100DF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is an undetermined pig bone (US 3267/03).</w:t>
      </w:r>
    </w:p>
    <w:p w14:paraId="08ED1941" w14:textId="0BD6A855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Burial 147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that</w:t>
      </w:r>
      <w:r w:rsidRPr="00DA7F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893AF7" w:rsidRPr="00DA7F70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3AF7">
        <w:rPr>
          <w:rFonts w:ascii="Times New Roman" w:hAnsi="Times New Roman" w:cs="Times New Roman"/>
          <w:sz w:val="24"/>
          <w:szCs w:val="24"/>
          <w:lang w:val="en-US"/>
        </w:rPr>
        <w:t>old</w:t>
      </w:r>
      <w:r w:rsidR="00893AF7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893AF7">
        <w:rPr>
          <w:rFonts w:ascii="Times New Roman" w:hAnsi="Times New Roman" w:cs="Times New Roman"/>
          <w:sz w:val="24"/>
          <w:szCs w:val="24"/>
          <w:lang w:val="en-US"/>
        </w:rPr>
        <w:t>(&gt;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50 years old) woman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U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989)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placed supine and extended in a simple pit. The pit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lined along its perimeter by a row of stones (US 3988) and feature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 covering of stones and pebbles (US 3982) which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 xml:space="preserve">were probably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originally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placed on a wooden plank covering the tomb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. The body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2631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rth-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uth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head to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1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orth.  Grave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goods include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ceramic vessels, 2 coins, and an iron fibula. Associated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9445B4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this burial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 xml:space="preserve"> near-complet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skeleton of a chicken (</w:t>
      </w:r>
      <w:r w:rsidRPr="00DA7F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DA7F70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DA7F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A7F70">
        <w:rPr>
          <w:rFonts w:ascii="Times New Roman" w:hAnsi="Times New Roman" w:cs="Times New Roman"/>
          <w:i/>
          <w:sz w:val="24"/>
          <w:szCs w:val="24"/>
          <w:lang w:val="en-US"/>
        </w:rPr>
        <w:t>domesticus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 (US 3989/09), missing only the beak and the distal part of the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feet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n proximity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9445B4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the bird </w:t>
      </w:r>
      <w:r w:rsidR="009445B4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two terrestrial snail shells (</w:t>
      </w:r>
      <w:proofErr w:type="spellStart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>Pomatias</w:t>
      </w:r>
      <w:proofErr w:type="spellEnd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>elegans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>Cepaea</w:t>
      </w:r>
      <w:proofErr w:type="spellEnd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A7F70">
        <w:rPr>
          <w:rFonts w:ascii="Times New Roman" w:hAnsi="Times New Roman" w:cs="Times New Roman"/>
          <w:i/>
          <w:iCs/>
          <w:sz w:val="24"/>
          <w:szCs w:val="24"/>
          <w:lang w:val="en-US"/>
        </w:rPr>
        <w:t>nemoralis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>) (US 3989a-b)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, though the presence of these two items could be due to a later intrusion.</w:t>
      </w:r>
      <w:r w:rsidRPr="00DA7F70">
        <w:rPr>
          <w:rFonts w:ascii="Times New Roman" w:hAnsi="Times New Roman" w:cs="Times New Roman"/>
          <w:lang w:val="en-US"/>
        </w:rPr>
        <w:t xml:space="preserve"> </w:t>
      </w:r>
    </w:p>
    <w:p w14:paraId="0AEE808C" w14:textId="4E6B867A" w:rsidR="00F44298" w:rsidRPr="00DA7F70" w:rsidRDefault="00F44298" w:rsidP="00DA7F70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Burial 148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contain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the remains of a young adult (20-35 years old) male (</w:t>
      </w:r>
      <w:r w:rsidRPr="00DA7F70">
        <w:rPr>
          <w:rFonts w:ascii="Times New Roman" w:hAnsi="Times New Roman" w:cs="Times New Roman"/>
          <w:bCs/>
          <w:sz w:val="24"/>
          <w:szCs w:val="24"/>
          <w:lang w:val="en-US"/>
        </w:rPr>
        <w:t>US 3231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) placed supine in a simple pit and oriented </w:t>
      </w:r>
      <w:proofErr w:type="gramStart"/>
      <w:r w:rsidR="002B5161">
        <w:rPr>
          <w:rFonts w:ascii="Times New Roman" w:hAnsi="Times New Roman" w:cs="Times New Roman"/>
          <w:sz w:val="24"/>
          <w:szCs w:val="24"/>
          <w:lang w:val="en-US"/>
        </w:rPr>
        <w:t>north-south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(head to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north, facing </w:t>
      </w:r>
      <w:r w:rsidR="00E94CBA" w:rsidRPr="00DA7F70">
        <w:rPr>
          <w:rFonts w:ascii="Times New Roman" w:hAnsi="Times New Roman" w:cs="Times New Roman"/>
          <w:sz w:val="24"/>
          <w:szCs w:val="24"/>
          <w:lang w:val="en-US"/>
        </w:rPr>
        <w:t>eas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). Only the skull of the individual was recovered upon excavation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he postcranial skeleton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 xml:space="preserve">exceeded </w:t>
      </w:r>
      <w:proofErr w:type="gramStart"/>
      <w:r w:rsidR="0035707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southern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limit of the excavation area and was therefore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unable to be retrieve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7F70">
        <w:rPr>
          <w:rFonts w:ascii="Times New Roman" w:hAnsi="Times New Roman" w:cs="Times New Roman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Eleven grave good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were arranged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57075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a semicircular pattern immediately to the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orth and 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>ast of the skull. These objects include</w:t>
      </w:r>
      <w:r w:rsidR="0035707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mainly ceramic vessels as well as the blade of an iron knife partially in contact with the cranium. The associated faunal find </w:t>
      </w:r>
      <w:proofErr w:type="gramStart"/>
      <w:r w:rsidRPr="00DA7F70">
        <w:rPr>
          <w:rFonts w:ascii="Times New Roman" w:hAnsi="Times New Roman" w:cs="Times New Roman"/>
          <w:sz w:val="24"/>
          <w:szCs w:val="24"/>
          <w:lang w:val="en-US"/>
        </w:rPr>
        <w:t>is  a</w:t>
      </w:r>
      <w:proofErr w:type="gram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pig rib (US 3231/10).</w:t>
      </w:r>
    </w:p>
    <w:p w14:paraId="7AC63B98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E93407" w14:textId="0E12E511" w:rsidR="00F44298" w:rsidRPr="00DA7F70" w:rsidRDefault="00F44298" w:rsidP="00DA7F70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DA7F70">
        <w:rPr>
          <w:rFonts w:ascii="Times New Roman" w:hAnsi="Times New Roman" w:cs="Times New Roman"/>
          <w:b/>
          <w:color w:val="auto"/>
          <w:sz w:val="32"/>
          <w:szCs w:val="32"/>
        </w:rPr>
        <w:t xml:space="preserve">Additional </w:t>
      </w:r>
      <w:proofErr w:type="spellStart"/>
      <w:r w:rsidRPr="00DA7F70">
        <w:rPr>
          <w:rFonts w:ascii="Times New Roman" w:hAnsi="Times New Roman" w:cs="Times New Roman"/>
          <w:b/>
          <w:color w:val="auto"/>
          <w:sz w:val="32"/>
          <w:szCs w:val="32"/>
        </w:rPr>
        <w:t>zoo</w:t>
      </w:r>
      <w:r w:rsidR="006E6C32">
        <w:rPr>
          <w:rFonts w:ascii="Times New Roman" w:hAnsi="Times New Roman" w:cs="Times New Roman"/>
          <w:b/>
          <w:color w:val="auto"/>
          <w:sz w:val="32"/>
          <w:szCs w:val="32"/>
        </w:rPr>
        <w:t>archae</w:t>
      </w:r>
      <w:r w:rsidRPr="00DA7F70">
        <w:rPr>
          <w:rFonts w:ascii="Times New Roman" w:hAnsi="Times New Roman" w:cs="Times New Roman"/>
          <w:b/>
          <w:color w:val="auto"/>
          <w:sz w:val="32"/>
          <w:szCs w:val="32"/>
        </w:rPr>
        <w:t>logical</w:t>
      </w:r>
      <w:proofErr w:type="spellEnd"/>
      <w:r w:rsidRPr="00DA7F70">
        <w:rPr>
          <w:rFonts w:ascii="Times New Roman" w:hAnsi="Times New Roman" w:cs="Times New Roman"/>
          <w:b/>
          <w:color w:val="auto"/>
          <w:sz w:val="32"/>
          <w:szCs w:val="32"/>
        </w:rPr>
        <w:t xml:space="preserve"> information</w:t>
      </w:r>
    </w:p>
    <w:p w14:paraId="0A7DA320" w14:textId="77777777" w:rsidR="00F44298" w:rsidRPr="00DA7F70" w:rsidRDefault="00F44298" w:rsidP="00DA7F70">
      <w:pPr>
        <w:spacing w:line="480" w:lineRule="auto"/>
        <w:rPr>
          <w:rFonts w:ascii="Times New Roman" w:hAnsi="Times New Roman" w:cs="Times New Roman"/>
        </w:rPr>
      </w:pPr>
    </w:p>
    <w:p w14:paraId="10E7A70B" w14:textId="109CA990" w:rsidR="00F44298" w:rsidRPr="00DA7F70" w:rsidRDefault="00BB5BB8" w:rsidP="00DA7F70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8 Tables</w:t>
      </w:r>
      <w:r w:rsidR="00F44298"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report the </w:t>
      </w:r>
      <w:proofErr w:type="spellStart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osteometric</w:t>
      </w:r>
      <w:proofErr w:type="spellEnd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surements (mm) of</w:t>
      </w:r>
      <w:r w:rsidR="00357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aunal remains (after</w:t>
      </w:r>
      <w:r w:rsidR="00F44298" w:rsidRPr="00DA7F7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[2]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subdivided by species. </w:t>
      </w:r>
      <w:r w:rsidR="00357075">
        <w:rPr>
          <w:rFonts w:ascii="Times New Roman" w:hAnsi="Times New Roman" w:cs="Times New Roman"/>
          <w:bCs/>
          <w:sz w:val="24"/>
          <w:szCs w:val="24"/>
          <w:lang w:val="en-US"/>
        </w:rPr>
        <w:t>S7</w:t>
      </w:r>
      <w:r w:rsidR="00070E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able</w:t>
      </w:r>
      <w:r w:rsidR="003570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sents the unpublished measurements of the animal remains from grave </w:t>
      </w:r>
      <w:proofErr w:type="gramStart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proofErr w:type="gramEnd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proofErr w:type="spellStart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Lazisetta</w:t>
      </w:r>
      <w:proofErr w:type="spellEnd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ntioned in the main text</w:t>
      </w:r>
      <w:r w:rsidR="00F44298" w:rsidRPr="00DA7F7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[3]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22000F1D" w14:textId="5A5B771E" w:rsidR="00F44298" w:rsidRPr="00DA7F70" w:rsidRDefault="00357075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he f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ollow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g is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list of additional animal </w:t>
      </w:r>
      <w:r w:rsidR="00BB5BB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bones that</w:t>
      </w:r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ven if present, </w:t>
      </w:r>
      <w:proofErr w:type="gramStart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>could not be measured</w:t>
      </w:r>
      <w:proofErr w:type="gramEnd"/>
      <w:r w:rsidR="00F44298" w:rsidRPr="00DA7F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ue to their poor preservation.</w:t>
      </w:r>
    </w:p>
    <w:p w14:paraId="77509543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7B215A" w14:textId="01F5B1DD" w:rsidR="00F44298" w:rsidRPr="00DA7F70" w:rsidRDefault="00F44298" w:rsidP="00DA7F70">
      <w:pPr>
        <w:pStyle w:val="Heading3"/>
        <w:spacing w:line="480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it-IT"/>
        </w:rPr>
      </w:pPr>
      <w:r w:rsidRPr="00DA7F70"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it-IT"/>
        </w:rPr>
        <w:t xml:space="preserve">Addendum: </w:t>
      </w:r>
      <w:proofErr w:type="spellStart"/>
      <w:r w:rsidRPr="00DA7F70"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it-IT"/>
        </w:rPr>
        <w:t>Lazisetta</w:t>
      </w:r>
      <w:proofErr w:type="spellEnd"/>
      <w:r w:rsidRPr="00DA7F70"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it-IT"/>
        </w:rPr>
        <w:t xml:space="preserve"> di Santa Maria di Zevio, grave 7 (T7) </w:t>
      </w:r>
      <w:r w:rsidRPr="00DA7F70">
        <w:rPr>
          <w:rFonts w:ascii="Times New Roman" w:eastAsia="Times New Roman" w:hAnsi="Times New Roman" w:cs="Times New Roman"/>
          <w:color w:val="auto"/>
          <w:sz w:val="28"/>
          <w:szCs w:val="28"/>
          <w:lang w:val="it-IT"/>
        </w:rPr>
        <w:t xml:space="preserve">(S7 </w:t>
      </w:r>
      <w:proofErr w:type="spellStart"/>
      <w:r w:rsidRPr="00DA7F70">
        <w:rPr>
          <w:rFonts w:ascii="Times New Roman" w:eastAsia="Times New Roman" w:hAnsi="Times New Roman" w:cs="Times New Roman"/>
          <w:color w:val="auto"/>
          <w:sz w:val="28"/>
          <w:szCs w:val="28"/>
          <w:lang w:val="it-IT"/>
        </w:rPr>
        <w:t>Table</w:t>
      </w:r>
      <w:proofErr w:type="spellEnd"/>
      <w:r w:rsidRPr="00DA7F70">
        <w:rPr>
          <w:rFonts w:ascii="Times New Roman" w:eastAsia="Times New Roman" w:hAnsi="Times New Roman" w:cs="Times New Roman"/>
          <w:color w:val="auto"/>
          <w:sz w:val="28"/>
          <w:szCs w:val="28"/>
          <w:lang w:val="it-IT"/>
        </w:rPr>
        <w:t>)</w:t>
      </w:r>
    </w:p>
    <w:p w14:paraId="33BB56D5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A7F70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Tb 7/90: </w:t>
      </w:r>
    </w:p>
    <w:p w14:paraId="34FEFAC1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lang w:val="en-US"/>
        </w:rPr>
        <w:t>Right fibula (fragmentary)</w:t>
      </w:r>
    </w:p>
    <w:p w14:paraId="34E67BA1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7F70">
        <w:rPr>
          <w:rFonts w:ascii="Times New Roman" w:hAnsi="Times New Roman" w:cs="Times New Roman"/>
          <w:sz w:val="24"/>
          <w:szCs w:val="24"/>
          <w:lang w:val="en-US"/>
        </w:rPr>
        <w:t>Centrotarsal</w:t>
      </w:r>
      <w:proofErr w:type="spellEnd"/>
      <w:r w:rsidRPr="00DA7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21AE34" w14:textId="77777777" w:rsidR="00F44298" w:rsidRPr="00DA7F70" w:rsidRDefault="00F44298" w:rsidP="00DA7F70">
      <w:pPr>
        <w:spacing w:line="480" w:lineRule="auto"/>
        <w:rPr>
          <w:rFonts w:ascii="Times New Roman" w:hAnsi="Times New Roman" w:cs="Times New Roman"/>
        </w:rPr>
      </w:pPr>
    </w:p>
    <w:p w14:paraId="6C24A4C7" w14:textId="77777777" w:rsidR="00F44298" w:rsidRPr="00DA7F70" w:rsidRDefault="00F44298" w:rsidP="00DA7F70">
      <w:pPr>
        <w:pStyle w:val="Heading3"/>
        <w:spacing w:line="48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A7F70">
        <w:rPr>
          <w:rFonts w:ascii="Times New Roman" w:hAnsi="Times New Roman" w:cs="Times New Roman"/>
          <w:b/>
          <w:color w:val="auto"/>
          <w:sz w:val="28"/>
          <w:szCs w:val="28"/>
        </w:rPr>
        <w:t xml:space="preserve">Pig </w:t>
      </w:r>
      <w:r w:rsidR="00BB5BB8">
        <w:rPr>
          <w:rFonts w:ascii="Times New Roman" w:hAnsi="Times New Roman" w:cs="Times New Roman"/>
          <w:color w:val="auto"/>
          <w:sz w:val="28"/>
          <w:szCs w:val="28"/>
        </w:rPr>
        <w:t>(S8c</w:t>
      </w:r>
      <w:r w:rsidRPr="00DA7F70">
        <w:rPr>
          <w:rFonts w:ascii="Times New Roman" w:hAnsi="Times New Roman" w:cs="Times New Roman"/>
          <w:color w:val="auto"/>
          <w:sz w:val="28"/>
          <w:szCs w:val="28"/>
        </w:rPr>
        <w:t xml:space="preserve"> Table)</w:t>
      </w:r>
    </w:p>
    <w:p w14:paraId="54D266B8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US 3178a</w:t>
      </w:r>
    </w:p>
    <w:p w14:paraId="26BB8793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25900214"/>
      <w:proofErr w:type="gramStart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>2nd</w:t>
      </w:r>
      <w:proofErr w:type="gramEnd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ft metatarsal </w:t>
      </w:r>
    </w:p>
    <w:p w14:paraId="034CC702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ft cuboid </w:t>
      </w:r>
    </w:p>
    <w:p w14:paraId="337B3879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DA7F7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nd</w:t>
      </w:r>
      <w:proofErr w:type="gramEnd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pernumerary phalanx </w:t>
      </w:r>
    </w:p>
    <w:p w14:paraId="19323BE6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proofErr w:type="gramEnd"/>
      <w:r w:rsidRPr="00DA7F7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dentified bone fragments – possibly of </w:t>
      </w:r>
      <w:proofErr w:type="spellStart"/>
      <w:r w:rsidRPr="00DA7F7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us</w:t>
      </w:r>
      <w:proofErr w:type="spellEnd"/>
      <w:r w:rsidRPr="00DA7F7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A7F7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omesticus</w:t>
      </w:r>
      <w:proofErr w:type="spellEnd"/>
    </w:p>
    <w:p w14:paraId="3730AB0A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611E7938" w14:textId="434D5D51" w:rsidR="00F44298" w:rsidRPr="00DA7F70" w:rsidRDefault="00F44298" w:rsidP="00DA7F70">
      <w:pPr>
        <w:pStyle w:val="Heading3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DA7F70">
        <w:rPr>
          <w:rFonts w:ascii="Times New Roman" w:hAnsi="Times New Roman" w:cs="Times New Roman"/>
          <w:b/>
          <w:color w:val="auto"/>
          <w:sz w:val="28"/>
          <w:szCs w:val="28"/>
        </w:rPr>
        <w:t xml:space="preserve">Chicken </w:t>
      </w:r>
      <w:r w:rsidR="00BB5BB8">
        <w:rPr>
          <w:rFonts w:ascii="Times New Roman" w:hAnsi="Times New Roman" w:cs="Times New Roman"/>
          <w:color w:val="auto"/>
          <w:sz w:val="28"/>
          <w:szCs w:val="28"/>
        </w:rPr>
        <w:t>(</w:t>
      </w:r>
      <w:r w:rsidRPr="00DA7F70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="00357075">
        <w:rPr>
          <w:rFonts w:ascii="Times New Roman" w:hAnsi="Times New Roman" w:cs="Times New Roman"/>
          <w:color w:val="auto"/>
          <w:sz w:val="28"/>
          <w:szCs w:val="28"/>
        </w:rPr>
        <w:t xml:space="preserve"> S8e</w:t>
      </w:r>
      <w:r w:rsidRPr="00DA7F70">
        <w:rPr>
          <w:rFonts w:ascii="Times New Roman" w:hAnsi="Times New Roman" w:cs="Times New Roman"/>
          <w:color w:val="auto"/>
          <w:sz w:val="28"/>
          <w:szCs w:val="28"/>
        </w:rPr>
        <w:t>)</w:t>
      </w:r>
    </w:p>
    <w:p w14:paraId="691D4A55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A7F70">
        <w:rPr>
          <w:rFonts w:ascii="Times New Roman" w:hAnsi="Times New Roman" w:cs="Times New Roman"/>
          <w:sz w:val="24"/>
          <w:szCs w:val="24"/>
          <w:u w:val="single"/>
          <w:lang w:val="en-US"/>
        </w:rPr>
        <w:t>US 3989/09</w:t>
      </w:r>
    </w:p>
    <w:p w14:paraId="23B99BC9" w14:textId="77777777" w:rsidR="00F44298" w:rsidRPr="00BB5BB8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BB5BB8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proofErr w:type="gramEnd"/>
      <w:r w:rsidRPr="00BB5B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 di </w:t>
      </w:r>
      <w:proofErr w:type="spellStart"/>
      <w:r w:rsidRPr="00BB5BB8">
        <w:rPr>
          <w:rFonts w:ascii="Times New Roman" w:eastAsia="Times New Roman" w:hAnsi="Times New Roman" w:cs="Times New Roman"/>
          <w:sz w:val="24"/>
          <w:szCs w:val="24"/>
          <w:lang w:val="en-US"/>
        </w:rPr>
        <w:t>forcella</w:t>
      </w:r>
      <w:proofErr w:type="spellEnd"/>
    </w:p>
    <w:p w14:paraId="229A3FFE" w14:textId="77777777" w:rsidR="00F44298" w:rsidRPr="00950C16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950C1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4 sternal fragments </w:t>
      </w:r>
    </w:p>
    <w:p w14:paraId="1295C22D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2 </w:t>
      </w:r>
      <w:proofErr w:type="spellStart"/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>pelvic</w:t>
      </w:r>
      <w:proofErr w:type="spellEnd"/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fragments</w:t>
      </w:r>
    </w:p>
    <w:p w14:paraId="1646F617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3 </w:t>
      </w:r>
      <w:proofErr w:type="spellStart"/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>vertebrae</w:t>
      </w:r>
      <w:proofErr w:type="spellEnd"/>
    </w:p>
    <w:p w14:paraId="3B5B9D9B" w14:textId="77777777" w:rsidR="00F44298" w:rsidRPr="00DA7F70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DA7F70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2 rachis fragments </w:t>
      </w:r>
    </w:p>
    <w:p w14:paraId="44BA2790" w14:textId="77777777" w:rsidR="00F44298" w:rsidRPr="00950C16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>13</w:t>
      </w:r>
      <w:proofErr w:type="gramEnd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b fragments </w:t>
      </w:r>
    </w:p>
    <w:p w14:paraId="348C9A80" w14:textId="77777777" w:rsidR="00F44298" w:rsidRPr="00950C16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proofErr w:type="gramEnd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lnar fragment </w:t>
      </w:r>
    </w:p>
    <w:p w14:paraId="110FFC84" w14:textId="77777777" w:rsidR="00F44298" w:rsidRPr="00950C16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950C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nd</w:t>
      </w:r>
      <w:proofErr w:type="gramEnd"/>
      <w:r w:rsidRPr="00950C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gital phalanx</w:t>
      </w:r>
    </w:p>
    <w:p w14:paraId="2D570987" w14:textId="77777777" w:rsidR="00F44298" w:rsidRPr="00950C16" w:rsidRDefault="00F44298" w:rsidP="00DA7F7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155502" w14:textId="77777777" w:rsidR="00F44298" w:rsidRPr="00950C16" w:rsidRDefault="00097827" w:rsidP="00DA7F70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50C16">
        <w:rPr>
          <w:rFonts w:ascii="Times New Roman" w:hAnsi="Times New Roman" w:cs="Times New Roman"/>
          <w:b/>
          <w:sz w:val="28"/>
          <w:szCs w:val="28"/>
          <w:lang w:val="en-US"/>
        </w:rPr>
        <w:t>Horse</w:t>
      </w:r>
    </w:p>
    <w:p w14:paraId="706B2D2D" w14:textId="77777777" w:rsidR="00097827" w:rsidRPr="00950C16" w:rsidRDefault="00097827" w:rsidP="00DA7F70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950C16">
        <w:rPr>
          <w:rFonts w:ascii="Times New Roman" w:hAnsi="Times New Roman" w:cs="Times New Roman"/>
          <w:sz w:val="24"/>
          <w:szCs w:val="24"/>
          <w:lang w:val="en-US"/>
        </w:rPr>
        <w:t>Burial 102</w:t>
      </w:r>
      <w:r w:rsidR="00B66A55"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 (see main text)</w:t>
      </w:r>
      <w:r w:rsidRPr="00950C1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also revealed </w:t>
      </w:r>
      <w:r w:rsidR="00B66A55"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in its fill </w:t>
      </w:r>
      <w:r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a horse metatarsal whose length suggests a withers height of 147 cm. The presence of this bone in the burial fill may have originated from a post-depositional disturbance that occurred during later (Roman) times. Accordingly, this specimen was not included in our analyses and </w:t>
      </w:r>
      <w:proofErr w:type="gramStart"/>
      <w:r w:rsidRPr="00950C16">
        <w:rPr>
          <w:rFonts w:ascii="Times New Roman" w:hAnsi="Times New Roman" w:cs="Times New Roman"/>
          <w:sz w:val="24"/>
          <w:szCs w:val="24"/>
          <w:lang w:val="en-US"/>
        </w:rPr>
        <w:t>is not reported</w:t>
      </w:r>
      <w:proofErr w:type="gramEnd"/>
      <w:r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 in Table</w:t>
      </w:r>
      <w:r w:rsidR="00B66A55" w:rsidRPr="00950C16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950C16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56B90FC7" w14:textId="77777777" w:rsidR="00DA7F70" w:rsidRPr="00950C16" w:rsidRDefault="00DA7F70" w:rsidP="00DA7F7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9F38FC" w14:textId="77777777" w:rsidR="00F44298" w:rsidRPr="00DA7F70" w:rsidRDefault="00F44298" w:rsidP="00DA7F70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DA7F70">
        <w:rPr>
          <w:rFonts w:ascii="Times New Roman" w:hAnsi="Times New Roman" w:cs="Times New Roman"/>
          <w:b/>
          <w:sz w:val="32"/>
          <w:szCs w:val="32"/>
        </w:rPr>
        <w:t>References</w:t>
      </w:r>
      <w:proofErr w:type="spellEnd"/>
    </w:p>
    <w:p w14:paraId="3B59E068" w14:textId="77777777" w:rsidR="00F44298" w:rsidRPr="00DA7F70" w:rsidRDefault="00F44298" w:rsidP="00DA7F70">
      <w:pPr>
        <w:pStyle w:val="EndNoteBibliographyTitle"/>
        <w:spacing w:line="480" w:lineRule="auto"/>
        <w:rPr>
          <w:rFonts w:ascii="Times New Roman" w:hAnsi="Times New Roman" w:cs="Times New Roman"/>
          <w:lang w:val="it-IT"/>
        </w:rPr>
      </w:pPr>
    </w:p>
    <w:p w14:paraId="0202CCDA" w14:textId="123EF5AA" w:rsidR="00F44298" w:rsidRPr="00BB5BB8" w:rsidRDefault="00DA7F70" w:rsidP="00DA7F7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1. 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Salzani L, Cavazzuti C, Tecchiati U. Tomba celtica della fase di romanizzazione dalla località Casona di Nogara (Verona). In: Cresci G, Gambacurta G, editors. Il dono di Altino Scritti di archeologia in onore di Margherita Tirelli. </w:t>
      </w:r>
      <w:r w:rsidR="00F44298" w:rsidRPr="00BB5BB8">
        <w:rPr>
          <w:rFonts w:ascii="Times New Roman" w:hAnsi="Times New Roman" w:cs="Times New Roman"/>
          <w:sz w:val="24"/>
          <w:szCs w:val="24"/>
          <w:lang w:val="it-IT"/>
        </w:rPr>
        <w:t>Venezia: Università degl</w:t>
      </w:r>
      <w:r w:rsidR="0038006B">
        <w:rPr>
          <w:rFonts w:ascii="Times New Roman" w:hAnsi="Times New Roman" w:cs="Times New Roman"/>
          <w:sz w:val="24"/>
          <w:szCs w:val="24"/>
          <w:lang w:val="it-IT"/>
        </w:rPr>
        <w:t>i studi di V</w:t>
      </w:r>
      <w:bookmarkStart w:id="1" w:name="_GoBack"/>
      <w:bookmarkEnd w:id="1"/>
      <w:r w:rsidR="00F44298" w:rsidRPr="00BB5BB8">
        <w:rPr>
          <w:rFonts w:ascii="Times New Roman" w:hAnsi="Times New Roman" w:cs="Times New Roman"/>
          <w:sz w:val="24"/>
          <w:szCs w:val="24"/>
          <w:lang w:val="it-IT"/>
        </w:rPr>
        <w:t>enezia, Ca’ Foscari; 2019. p</w:t>
      </w:r>
      <w:r w:rsidRPr="00BB5BB8">
        <w:rPr>
          <w:rFonts w:ascii="Times New Roman" w:hAnsi="Times New Roman" w:cs="Times New Roman"/>
          <w:sz w:val="24"/>
          <w:szCs w:val="24"/>
          <w:lang w:val="it-IT"/>
        </w:rPr>
        <w:t>p</w:t>
      </w:r>
      <w:r w:rsidR="00F44298" w:rsidRPr="00BB5BB8">
        <w:rPr>
          <w:rFonts w:ascii="Times New Roman" w:hAnsi="Times New Roman" w:cs="Times New Roman"/>
          <w:sz w:val="24"/>
          <w:szCs w:val="24"/>
          <w:lang w:val="it-IT"/>
        </w:rPr>
        <w:t>. 11-24.</w:t>
      </w:r>
    </w:p>
    <w:p w14:paraId="40797D38" w14:textId="0A01CECF" w:rsidR="00F44298" w:rsidRPr="00DA7F70" w:rsidRDefault="00DA7F70" w:rsidP="00DA7F7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BD37DC">
        <w:rPr>
          <w:rFonts w:ascii="Times New Roman" w:hAnsi="Times New Roman" w:cs="Times New Roman"/>
          <w:sz w:val="24"/>
          <w:szCs w:val="24"/>
          <w:lang w:val="it-IT"/>
        </w:rPr>
        <w:t xml:space="preserve">2. </w:t>
      </w:r>
      <w:r w:rsidR="00F44298" w:rsidRPr="00BD37DC">
        <w:rPr>
          <w:rFonts w:ascii="Times New Roman" w:hAnsi="Times New Roman" w:cs="Times New Roman"/>
          <w:sz w:val="24"/>
          <w:szCs w:val="24"/>
          <w:lang w:val="it-IT"/>
        </w:rPr>
        <w:t xml:space="preserve">von den Driesch A. A guide to the measurement of animal bones from archaeological sites: </w:t>
      </w:r>
      <w:r w:rsidR="00BD37DC" w:rsidRPr="00950C16">
        <w:rPr>
          <w:rFonts w:ascii="Times New Roman" w:hAnsi="Times New Roman" w:cs="Times New Roman"/>
          <w:sz w:val="24"/>
          <w:szCs w:val="24"/>
          <w:lang w:val="it-IT"/>
        </w:rPr>
        <w:t>a</w:t>
      </w:r>
      <w:r w:rsidR="00F44298" w:rsidRPr="00BD37DC">
        <w:rPr>
          <w:rFonts w:ascii="Times New Roman" w:hAnsi="Times New Roman" w:cs="Times New Roman"/>
          <w:sz w:val="24"/>
          <w:szCs w:val="24"/>
          <w:lang w:val="it-IT"/>
        </w:rPr>
        <w:t xml:space="preserve">s developed by the Institut für Paläoanatomie, Domestikationsforschung und Geschichte der Tiermedizin of the University of Munich. 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Ha</w:t>
      </w:r>
      <w:r w:rsidRPr="00DA7F70">
        <w:rPr>
          <w:rFonts w:ascii="Times New Roman" w:hAnsi="Times New Roman" w:cs="Times New Roman"/>
          <w:sz w:val="24"/>
          <w:szCs w:val="24"/>
          <w:lang w:val="it-IT"/>
        </w:rPr>
        <w:t>rvard: Harvard University Press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; 1976.</w:t>
      </w:r>
    </w:p>
    <w:p w14:paraId="0FC5A5C4" w14:textId="1FC39C78" w:rsidR="00F44298" w:rsidRPr="00DA7F70" w:rsidRDefault="00DA7F70" w:rsidP="00DA7F7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3. 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Salzani L. Una tomba a carro. In: Aspes A, editor. Preistoria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v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eronese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c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ontributi e aggiornamenti. 5. Verona: Memorie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m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useo civico di storia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n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aturale di Verona,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s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 xml:space="preserve">ezione 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s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cienze dell’</w:t>
      </w:r>
      <w:r w:rsidR="00BD37DC">
        <w:rPr>
          <w:rFonts w:ascii="Times New Roman" w:hAnsi="Times New Roman" w:cs="Times New Roman"/>
          <w:sz w:val="24"/>
          <w:szCs w:val="24"/>
          <w:lang w:val="it-IT"/>
        </w:rPr>
        <w:t>u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omo; 2002. p</w:t>
      </w:r>
      <w:r w:rsidRPr="00DA7F70">
        <w:rPr>
          <w:rFonts w:ascii="Times New Roman" w:hAnsi="Times New Roman" w:cs="Times New Roman"/>
          <w:sz w:val="24"/>
          <w:szCs w:val="24"/>
          <w:lang w:val="it-IT"/>
        </w:rPr>
        <w:t>p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. 203-</w:t>
      </w:r>
      <w:r w:rsidRPr="00DA7F70">
        <w:rPr>
          <w:rFonts w:ascii="Times New Roman" w:hAnsi="Times New Roman" w:cs="Times New Roman"/>
          <w:sz w:val="24"/>
          <w:szCs w:val="24"/>
          <w:lang w:val="it-IT"/>
        </w:rPr>
        <w:t>20</w:t>
      </w:r>
      <w:r w:rsidR="00F44298" w:rsidRPr="00DA7F70">
        <w:rPr>
          <w:rFonts w:ascii="Times New Roman" w:hAnsi="Times New Roman" w:cs="Times New Roman"/>
          <w:sz w:val="24"/>
          <w:szCs w:val="24"/>
          <w:lang w:val="it-IT"/>
        </w:rPr>
        <w:t>4.</w:t>
      </w:r>
    </w:p>
    <w:p w14:paraId="2C750135" w14:textId="77777777" w:rsidR="00F44298" w:rsidRPr="00DA7F70" w:rsidRDefault="00F44298">
      <w:pPr>
        <w:rPr>
          <w:lang w:val="it-IT"/>
        </w:rPr>
      </w:pPr>
    </w:p>
    <w:p w14:paraId="1FBC2027" w14:textId="77777777" w:rsidR="00D500CA" w:rsidRPr="00DA7F70" w:rsidRDefault="00D500CA">
      <w:pPr>
        <w:rPr>
          <w:lang w:val="it-IT"/>
        </w:rPr>
      </w:pPr>
    </w:p>
    <w:sectPr w:rsidR="00D500CA" w:rsidRPr="00DA7F70" w:rsidSect="00642E1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4298"/>
    <w:rsid w:val="00040A4B"/>
    <w:rsid w:val="00070EF5"/>
    <w:rsid w:val="00097827"/>
    <w:rsid w:val="00100DF5"/>
    <w:rsid w:val="001541F7"/>
    <w:rsid w:val="002114B3"/>
    <w:rsid w:val="00263174"/>
    <w:rsid w:val="002B5161"/>
    <w:rsid w:val="00305184"/>
    <w:rsid w:val="00321614"/>
    <w:rsid w:val="00331266"/>
    <w:rsid w:val="00357075"/>
    <w:rsid w:val="00357960"/>
    <w:rsid w:val="0038006B"/>
    <w:rsid w:val="003E7CED"/>
    <w:rsid w:val="0049300F"/>
    <w:rsid w:val="00600223"/>
    <w:rsid w:val="00642E1B"/>
    <w:rsid w:val="00677DA8"/>
    <w:rsid w:val="006E6C32"/>
    <w:rsid w:val="006E6FC0"/>
    <w:rsid w:val="00893AF7"/>
    <w:rsid w:val="009445B4"/>
    <w:rsid w:val="00950C16"/>
    <w:rsid w:val="009A3A52"/>
    <w:rsid w:val="00B0110B"/>
    <w:rsid w:val="00B66A55"/>
    <w:rsid w:val="00BB5BB8"/>
    <w:rsid w:val="00BD37DC"/>
    <w:rsid w:val="00C05E82"/>
    <w:rsid w:val="00C85FF8"/>
    <w:rsid w:val="00CA7F18"/>
    <w:rsid w:val="00D500CA"/>
    <w:rsid w:val="00D50485"/>
    <w:rsid w:val="00DA7F70"/>
    <w:rsid w:val="00DE04E2"/>
    <w:rsid w:val="00E94CBA"/>
    <w:rsid w:val="00F44298"/>
    <w:rsid w:val="00F51821"/>
    <w:rsid w:val="00FF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6037DB"/>
  <w15:chartTrackingRefBased/>
  <w15:docId w15:val="{944573E8-7FF1-439C-8395-5E6A14A67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29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2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2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2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4429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429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F44298"/>
    <w:pPr>
      <w:spacing w:after="0" w:line="240" w:lineRule="auto"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44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2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298"/>
    <w:rPr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44298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9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4429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F442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298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44298"/>
  </w:style>
  <w:style w:type="paragraph" w:customStyle="1" w:styleId="EndNoteBibliographyTitle">
    <w:name w:val="EndNote Bibliography Title"/>
    <w:basedOn w:val="Normal"/>
    <w:link w:val="EndNoteBibliographyTitleChar"/>
    <w:rsid w:val="00F442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442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42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4429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9</Words>
  <Characters>8564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 Laffranchi</dc:creator>
  <cp:keywords/>
  <dc:description/>
  <cp:lastModifiedBy>Zita Laffranchi</cp:lastModifiedBy>
  <cp:revision>4</cp:revision>
  <cp:lastPrinted>2023-07-07T13:50:00Z</cp:lastPrinted>
  <dcterms:created xsi:type="dcterms:W3CDTF">2023-09-22T09:11:00Z</dcterms:created>
  <dcterms:modified xsi:type="dcterms:W3CDTF">2023-10-14T08:48:00Z</dcterms:modified>
</cp:coreProperties>
</file>